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12C" w:rsidRPr="00697CA3" w:rsidRDefault="006B5DDA" w:rsidP="0035212C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1 Table.</w:t>
      </w:r>
      <w:r>
        <w:rPr>
          <w:rFonts w:ascii="Times New Roman" w:hAnsi="Times New Roman" w:cs="Times New Roman"/>
        </w:rPr>
        <w:t xml:space="preserve"> </w:t>
      </w:r>
      <w:r w:rsidRPr="006B5DDA">
        <w:rPr>
          <w:rFonts w:ascii="Times New Roman" w:hAnsi="Times New Roman" w:cs="Times New Roman"/>
          <w:b/>
        </w:rPr>
        <w:t>ISO 366-1 t</w:t>
      </w:r>
      <w:r w:rsidR="0035212C" w:rsidRPr="006B5DDA">
        <w:rPr>
          <w:rFonts w:ascii="Times New Roman" w:hAnsi="Times New Roman" w:cs="Times New Roman"/>
          <w:b/>
        </w:rPr>
        <w:t>hree letter country codes</w:t>
      </w:r>
      <w:r w:rsidRPr="006B5DDA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1477"/>
        <w:gridCol w:w="236"/>
        <w:gridCol w:w="680"/>
        <w:gridCol w:w="1297"/>
      </w:tblGrid>
      <w:tr w:rsidR="0035212C" w:rsidRPr="00697CA3" w:rsidTr="00C302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35212C" w:rsidRPr="00697CA3" w:rsidRDefault="0035212C" w:rsidP="00C302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7CA3">
              <w:rPr>
                <w:rFonts w:ascii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7CA3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7CA3">
              <w:rPr>
                <w:rFonts w:ascii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7CA3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</w:tr>
      <w:tr w:rsidR="0035212C" w:rsidRPr="00697CA3" w:rsidTr="00C30221">
        <w:tc>
          <w:tcPr>
            <w:tcW w:w="0" w:type="auto"/>
            <w:tcBorders>
              <w:top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A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K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BRA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LKA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Sri Lanka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CHN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MYS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Malaysia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CZE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Czech Republic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NPL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Nepal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DEU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Germany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PAK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Pakistan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ESP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Spain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PER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Peru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FRA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France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PRI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Puerto Rico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GRC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Greece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SWE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HKG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Hong Kong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TUR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ND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ndia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TWN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Taiwan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RN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ran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SR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srael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VNM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Vietnam</w:t>
            </w:r>
          </w:p>
        </w:tc>
      </w:tr>
      <w:tr w:rsidR="0035212C" w:rsidRPr="00697CA3" w:rsidTr="00C30221"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TA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ZAF</w:t>
            </w:r>
          </w:p>
        </w:tc>
        <w:tc>
          <w:tcPr>
            <w:tcW w:w="0" w:type="auto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South Africa</w:t>
            </w:r>
          </w:p>
        </w:tc>
      </w:tr>
      <w:tr w:rsidR="0035212C" w:rsidRPr="00697CA3" w:rsidTr="00C30221">
        <w:tc>
          <w:tcPr>
            <w:tcW w:w="0" w:type="auto"/>
            <w:tcBorders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KA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  <w:r w:rsidRPr="00697CA3">
              <w:rPr>
                <w:rFonts w:ascii="Arial" w:hAnsi="Arial" w:cs="Arial"/>
                <w:sz w:val="18"/>
                <w:szCs w:val="18"/>
              </w:rPr>
              <w:t>Kazakhstan</w:t>
            </w:r>
          </w:p>
        </w:tc>
        <w:tc>
          <w:tcPr>
            <w:tcW w:w="236" w:type="dxa"/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5212C" w:rsidRPr="00697CA3" w:rsidRDefault="0035212C" w:rsidP="00C3022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B79B4" w:rsidRDefault="000B79B4" w:rsidP="00820972"/>
    <w:sectPr w:rsidR="000B7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12C"/>
    <w:rsid w:val="000B79B4"/>
    <w:rsid w:val="0035212C"/>
    <w:rsid w:val="006B5DDA"/>
    <w:rsid w:val="0082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765D0-FF12-445D-9984-6E887AD3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ouchka</dc:creator>
  <cp:keywords/>
  <dc:description/>
  <cp:lastModifiedBy>Eric Rouchka</cp:lastModifiedBy>
  <cp:revision>2</cp:revision>
  <dcterms:created xsi:type="dcterms:W3CDTF">2020-06-03T10:04:00Z</dcterms:created>
  <dcterms:modified xsi:type="dcterms:W3CDTF">2020-06-03T10:04:00Z</dcterms:modified>
</cp:coreProperties>
</file>